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02"/>
        <w:gridCol w:w="969"/>
        <w:gridCol w:w="1510"/>
        <w:gridCol w:w="1629"/>
        <w:gridCol w:w="2034"/>
        <w:gridCol w:w="2007"/>
      </w:tblGrid>
      <w:tr w:rsidR="000F2143" w14:paraId="1984E177" w14:textId="77777777" w:rsidTr="00D32CEC">
        <w:tc>
          <w:tcPr>
            <w:tcW w:w="1202" w:type="dxa"/>
          </w:tcPr>
          <w:p w14:paraId="5CA75FE7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1C1703AD" w14:textId="16BB5EF9" w:rsidR="000F2143" w:rsidRPr="000F2143" w:rsidRDefault="000F2143">
            <w:pPr>
              <w:rPr>
                <w:b/>
                <w:bCs/>
              </w:rPr>
            </w:pPr>
            <w:r w:rsidRPr="000F2143">
              <w:rPr>
                <w:b/>
                <w:bCs/>
              </w:rPr>
              <w:t>Target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39F4C6C2" w14:textId="383042CD" w:rsidR="000F2143" w:rsidRPr="000F2143" w:rsidRDefault="000F2143" w:rsidP="000F2143">
            <w:pPr>
              <w:jc w:val="center"/>
              <w:rPr>
                <w:b/>
                <w:bCs/>
              </w:rPr>
            </w:pPr>
            <w:r w:rsidRPr="000F2143">
              <w:rPr>
                <w:b/>
                <w:bCs/>
              </w:rPr>
              <w:t>Clone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7E79E22E" w14:textId="317353CB" w:rsidR="000F2143" w:rsidRPr="000F2143" w:rsidRDefault="000F2143" w:rsidP="004806B7">
            <w:pPr>
              <w:jc w:val="center"/>
              <w:rPr>
                <w:b/>
                <w:bCs/>
              </w:rPr>
            </w:pPr>
            <w:r w:rsidRPr="000F2143">
              <w:rPr>
                <w:b/>
                <w:bCs/>
              </w:rPr>
              <w:t>Fluorochrome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24E6F985" w14:textId="3DAE0322" w:rsidR="000F2143" w:rsidRPr="000F2143" w:rsidRDefault="000F2143" w:rsidP="004806B7">
            <w:pPr>
              <w:jc w:val="center"/>
              <w:rPr>
                <w:b/>
                <w:bCs/>
              </w:rPr>
            </w:pPr>
            <w:r w:rsidRPr="000F2143">
              <w:rPr>
                <w:b/>
                <w:bCs/>
              </w:rPr>
              <w:t xml:space="preserve">Working </w:t>
            </w:r>
            <w:r w:rsidR="00D32CEC">
              <w:rPr>
                <w:b/>
                <w:bCs/>
              </w:rPr>
              <w:t>d</w:t>
            </w:r>
            <w:r w:rsidRPr="000F2143">
              <w:rPr>
                <w:b/>
                <w:bCs/>
              </w:rPr>
              <w:t>ilution</w:t>
            </w:r>
          </w:p>
        </w:tc>
        <w:tc>
          <w:tcPr>
            <w:tcW w:w="2007" w:type="dxa"/>
          </w:tcPr>
          <w:p w14:paraId="4BFF3211" w14:textId="5C7068AF" w:rsidR="000F2143" w:rsidRPr="000F2143" w:rsidRDefault="000F2143" w:rsidP="00D32CEC">
            <w:pPr>
              <w:jc w:val="center"/>
              <w:rPr>
                <w:b/>
                <w:bCs/>
              </w:rPr>
            </w:pPr>
            <w:r w:rsidRPr="000F2143">
              <w:rPr>
                <w:b/>
                <w:bCs/>
              </w:rPr>
              <w:t>Company</w:t>
            </w:r>
          </w:p>
        </w:tc>
      </w:tr>
      <w:tr w:rsidR="000F2143" w14:paraId="7ED90F45" w14:textId="77777777" w:rsidTr="00D32CEC">
        <w:tc>
          <w:tcPr>
            <w:tcW w:w="1202" w:type="dxa"/>
          </w:tcPr>
          <w:p w14:paraId="19CA4F60" w14:textId="67000514" w:rsidR="000F2143" w:rsidRPr="000F2143" w:rsidRDefault="000F2143">
            <w:pPr>
              <w:rPr>
                <w:b/>
                <w:bCs/>
              </w:rPr>
            </w:pPr>
            <w:r w:rsidRPr="000F2143">
              <w:rPr>
                <w:b/>
                <w:bCs/>
              </w:rPr>
              <w:t xml:space="preserve">Panel 1 </w:t>
            </w:r>
          </w:p>
        </w:tc>
        <w:tc>
          <w:tcPr>
            <w:tcW w:w="969" w:type="dxa"/>
          </w:tcPr>
          <w:p w14:paraId="0153D1BF" w14:textId="77777777" w:rsidR="000F2143" w:rsidRDefault="000F2143"/>
        </w:tc>
        <w:tc>
          <w:tcPr>
            <w:tcW w:w="1510" w:type="dxa"/>
          </w:tcPr>
          <w:p w14:paraId="07A244E3" w14:textId="77777777" w:rsidR="000F2143" w:rsidRDefault="000F2143" w:rsidP="000F2143">
            <w:pPr>
              <w:jc w:val="center"/>
            </w:pPr>
          </w:p>
        </w:tc>
        <w:tc>
          <w:tcPr>
            <w:tcW w:w="1629" w:type="dxa"/>
          </w:tcPr>
          <w:p w14:paraId="77396A4A" w14:textId="77777777" w:rsidR="000F2143" w:rsidRDefault="000F2143" w:rsidP="004806B7">
            <w:pPr>
              <w:jc w:val="center"/>
            </w:pPr>
          </w:p>
        </w:tc>
        <w:tc>
          <w:tcPr>
            <w:tcW w:w="2034" w:type="dxa"/>
          </w:tcPr>
          <w:p w14:paraId="70AF9C91" w14:textId="77777777" w:rsidR="000F2143" w:rsidRDefault="000F2143" w:rsidP="004806B7">
            <w:pPr>
              <w:jc w:val="center"/>
            </w:pPr>
          </w:p>
        </w:tc>
        <w:tc>
          <w:tcPr>
            <w:tcW w:w="2007" w:type="dxa"/>
          </w:tcPr>
          <w:p w14:paraId="1C165CB1" w14:textId="77777777" w:rsidR="000F2143" w:rsidRDefault="000F2143" w:rsidP="00D32CEC">
            <w:pPr>
              <w:jc w:val="center"/>
            </w:pPr>
          </w:p>
        </w:tc>
      </w:tr>
      <w:tr w:rsidR="000F2143" w14:paraId="6108A41E" w14:textId="77777777" w:rsidTr="00D32CEC">
        <w:tc>
          <w:tcPr>
            <w:tcW w:w="1202" w:type="dxa"/>
          </w:tcPr>
          <w:p w14:paraId="682BD44F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747CB97B" w14:textId="2F2C249D" w:rsidR="000F2143" w:rsidRDefault="000F2143">
            <w:r>
              <w:t>CD3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6FE49B44" w14:textId="5E8DB029" w:rsidR="000F2143" w:rsidRDefault="000F2143" w:rsidP="000F2143">
            <w:pPr>
              <w:jc w:val="center"/>
            </w:pPr>
            <w:r>
              <w:t>SK7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30257C03" w14:textId="55141FE6" w:rsidR="000F2143" w:rsidRDefault="000F2143" w:rsidP="004806B7">
            <w:pPr>
              <w:jc w:val="center"/>
            </w:pPr>
            <w:r>
              <w:t>BV750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29133FC1" w14:textId="5449384D" w:rsidR="000F2143" w:rsidRDefault="000F2143" w:rsidP="004806B7">
            <w:pPr>
              <w:jc w:val="center"/>
            </w:pPr>
            <w:r>
              <w:t>160</w:t>
            </w:r>
          </w:p>
        </w:tc>
        <w:tc>
          <w:tcPr>
            <w:tcW w:w="2007" w:type="dxa"/>
          </w:tcPr>
          <w:p w14:paraId="62819F96" w14:textId="26B45A88" w:rsidR="000F2143" w:rsidRDefault="004806B7" w:rsidP="00D32CEC">
            <w:pPr>
              <w:jc w:val="center"/>
            </w:pPr>
            <w:r>
              <w:t>BD Biosciences</w:t>
            </w:r>
          </w:p>
        </w:tc>
      </w:tr>
      <w:tr w:rsidR="000F2143" w14:paraId="769F9483" w14:textId="77777777" w:rsidTr="00D32CEC">
        <w:tc>
          <w:tcPr>
            <w:tcW w:w="1202" w:type="dxa"/>
          </w:tcPr>
          <w:p w14:paraId="238CFF06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732040C6" w14:textId="168D835D" w:rsidR="000F2143" w:rsidRDefault="000F2143">
            <w:r>
              <w:t>CD4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3761E397" w14:textId="259DA8D3" w:rsidR="000F2143" w:rsidRDefault="000F2143" w:rsidP="000F2143">
            <w:pPr>
              <w:jc w:val="center"/>
            </w:pPr>
            <w:r>
              <w:t>Sk3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4164F4D7" w14:textId="429B9828" w:rsidR="000F2143" w:rsidRDefault="000F2143" w:rsidP="004806B7">
            <w:pPr>
              <w:jc w:val="center"/>
            </w:pPr>
            <w:proofErr w:type="spellStart"/>
            <w:r>
              <w:t>cFlour</w:t>
            </w:r>
            <w:proofErr w:type="spellEnd"/>
            <w:r>
              <w:t xml:space="preserve"> V450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5911C5E7" w14:textId="60915FC2" w:rsidR="000F2143" w:rsidRDefault="000F2143" w:rsidP="004806B7">
            <w:pPr>
              <w:jc w:val="center"/>
            </w:pPr>
            <w:r>
              <w:t>50</w:t>
            </w:r>
          </w:p>
        </w:tc>
        <w:tc>
          <w:tcPr>
            <w:tcW w:w="2007" w:type="dxa"/>
          </w:tcPr>
          <w:p w14:paraId="19E21B0B" w14:textId="5AA4FEDA" w:rsidR="000F2143" w:rsidRDefault="00D32CEC" w:rsidP="00D32CEC">
            <w:pPr>
              <w:jc w:val="center"/>
            </w:pPr>
            <w:proofErr w:type="spellStart"/>
            <w:r>
              <w:t>Cytek</w:t>
            </w:r>
            <w:proofErr w:type="spellEnd"/>
            <w:r>
              <w:t xml:space="preserve"> </w:t>
            </w:r>
            <w:r>
              <w:t>Biosciences</w:t>
            </w:r>
          </w:p>
        </w:tc>
      </w:tr>
      <w:tr w:rsidR="000F2143" w14:paraId="46C9DDE8" w14:textId="77777777" w:rsidTr="00D32CEC">
        <w:tc>
          <w:tcPr>
            <w:tcW w:w="1202" w:type="dxa"/>
          </w:tcPr>
          <w:p w14:paraId="631168DD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2DF0C91E" w14:textId="5E5FC27A" w:rsidR="000F2143" w:rsidRDefault="000F2143">
            <w:r>
              <w:t>CD8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09604DC8" w14:textId="75B9B1BB" w:rsidR="000F2143" w:rsidRDefault="000F2143" w:rsidP="000F2143">
            <w:pPr>
              <w:jc w:val="center"/>
            </w:pPr>
            <w:r>
              <w:t>SK1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4E94A8E1" w14:textId="07D6E727" w:rsidR="000F2143" w:rsidRDefault="000F2143" w:rsidP="004806B7">
            <w:pPr>
              <w:jc w:val="center"/>
            </w:pPr>
            <w:proofErr w:type="spellStart"/>
            <w:r>
              <w:t>cFlour</w:t>
            </w:r>
            <w:proofErr w:type="spellEnd"/>
            <w:r>
              <w:t xml:space="preserve"> V5</w:t>
            </w:r>
            <w:r>
              <w:t>47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381F948F" w14:textId="5F0D0F5C" w:rsidR="000F2143" w:rsidRDefault="000F2143" w:rsidP="004806B7">
            <w:pPr>
              <w:jc w:val="center"/>
            </w:pPr>
            <w:r>
              <w:t>100</w:t>
            </w:r>
          </w:p>
        </w:tc>
        <w:tc>
          <w:tcPr>
            <w:tcW w:w="2007" w:type="dxa"/>
          </w:tcPr>
          <w:p w14:paraId="2E92FD1B" w14:textId="49182DD2" w:rsidR="000F2143" w:rsidRDefault="00D32CEC" w:rsidP="00D32CEC">
            <w:pPr>
              <w:jc w:val="center"/>
            </w:pPr>
            <w:proofErr w:type="spellStart"/>
            <w:r>
              <w:t>Cytek</w:t>
            </w:r>
            <w:proofErr w:type="spellEnd"/>
            <w:r>
              <w:t xml:space="preserve"> Biosciences</w:t>
            </w:r>
          </w:p>
        </w:tc>
      </w:tr>
      <w:tr w:rsidR="000F2143" w14:paraId="6DC3B97B" w14:textId="77777777" w:rsidTr="00D32CEC">
        <w:tc>
          <w:tcPr>
            <w:tcW w:w="1202" w:type="dxa"/>
          </w:tcPr>
          <w:p w14:paraId="4952DECE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0B3A504B" w14:textId="30EB28CA" w:rsidR="000F2143" w:rsidRDefault="000F2143">
            <w:r>
              <w:t>CD28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5726FD59" w14:textId="5B3C7B62" w:rsidR="000F2143" w:rsidRDefault="000F2143" w:rsidP="000F2143">
            <w:pPr>
              <w:jc w:val="center"/>
            </w:pPr>
            <w:r>
              <w:t>L293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0DD230B4" w14:textId="4A759DDE" w:rsidR="000F2143" w:rsidRDefault="000F2143" w:rsidP="004806B7">
            <w:pPr>
              <w:jc w:val="center"/>
            </w:pPr>
            <w:r>
              <w:t>BV480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53A3160C" w14:textId="4C535424" w:rsidR="000F2143" w:rsidRDefault="000F2143" w:rsidP="004806B7">
            <w:pPr>
              <w:jc w:val="center"/>
            </w:pPr>
            <w:r>
              <w:t>200</w:t>
            </w:r>
          </w:p>
        </w:tc>
        <w:tc>
          <w:tcPr>
            <w:tcW w:w="2007" w:type="dxa"/>
          </w:tcPr>
          <w:p w14:paraId="3291AE17" w14:textId="445B2B12" w:rsidR="000F2143" w:rsidRDefault="004806B7" w:rsidP="00D32CEC">
            <w:pPr>
              <w:jc w:val="center"/>
            </w:pPr>
            <w:r>
              <w:t>BD Biosciences</w:t>
            </w:r>
          </w:p>
        </w:tc>
      </w:tr>
      <w:tr w:rsidR="000F2143" w14:paraId="791ED866" w14:textId="77777777" w:rsidTr="00D32CEC">
        <w:tc>
          <w:tcPr>
            <w:tcW w:w="1202" w:type="dxa"/>
          </w:tcPr>
          <w:p w14:paraId="612BCBBC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6833D6D1" w14:textId="5C018A1D" w:rsidR="000F2143" w:rsidRDefault="000F2143">
            <w:r>
              <w:t>CD69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27C502DE" w14:textId="4123AE1A" w:rsidR="000F2143" w:rsidRDefault="000F2143" w:rsidP="000F2143">
            <w:pPr>
              <w:jc w:val="center"/>
            </w:pPr>
            <w:r>
              <w:t>FN50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4C0BCA8D" w14:textId="45045846" w:rsidR="000F2143" w:rsidRDefault="000F2143" w:rsidP="004806B7">
            <w:pPr>
              <w:jc w:val="center"/>
            </w:pPr>
            <w:r>
              <w:t>APC-H7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7B665D22" w14:textId="2D0FCEA7" w:rsidR="000F2143" w:rsidRDefault="000F2143" w:rsidP="004806B7">
            <w:pPr>
              <w:jc w:val="center"/>
            </w:pPr>
            <w:r>
              <w:t>50</w:t>
            </w:r>
          </w:p>
        </w:tc>
        <w:tc>
          <w:tcPr>
            <w:tcW w:w="2007" w:type="dxa"/>
          </w:tcPr>
          <w:p w14:paraId="210FE05B" w14:textId="789038B6" w:rsidR="000F2143" w:rsidRDefault="004806B7" w:rsidP="00D32CEC">
            <w:pPr>
              <w:jc w:val="center"/>
            </w:pPr>
            <w:r>
              <w:t>BD Biosciences</w:t>
            </w:r>
          </w:p>
        </w:tc>
      </w:tr>
      <w:tr w:rsidR="000F2143" w14:paraId="3309F68D" w14:textId="77777777" w:rsidTr="00D32CEC">
        <w:tc>
          <w:tcPr>
            <w:tcW w:w="1202" w:type="dxa"/>
          </w:tcPr>
          <w:p w14:paraId="1D3CFC83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47AFDED1" w14:textId="4EC51210" w:rsidR="000F2143" w:rsidRDefault="000F2143">
            <w:r>
              <w:t>HLADR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4103DEBA" w14:textId="2C2D2B3A" w:rsidR="000F2143" w:rsidRDefault="000F2143" w:rsidP="000F2143">
            <w:pPr>
              <w:jc w:val="center"/>
            </w:pPr>
            <w:r>
              <w:t>L243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4C846780" w14:textId="104947AF" w:rsidR="000F2143" w:rsidRDefault="000F2143" w:rsidP="004806B7">
            <w:pPr>
              <w:jc w:val="center"/>
            </w:pPr>
            <w:r>
              <w:t>BV570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0E8382DA" w14:textId="01B1BDA9" w:rsidR="000F2143" w:rsidRDefault="000F2143" w:rsidP="004806B7">
            <w:pPr>
              <w:jc w:val="center"/>
            </w:pPr>
            <w:r>
              <w:t>40</w:t>
            </w:r>
          </w:p>
        </w:tc>
        <w:tc>
          <w:tcPr>
            <w:tcW w:w="2007" w:type="dxa"/>
          </w:tcPr>
          <w:p w14:paraId="663FA781" w14:textId="69805CA8" w:rsidR="000F2143" w:rsidRDefault="00D32CEC" w:rsidP="00D32CEC">
            <w:pPr>
              <w:jc w:val="center"/>
            </w:pPr>
            <w:proofErr w:type="spellStart"/>
            <w:r>
              <w:t>Bio</w:t>
            </w:r>
            <w:r>
              <w:t>L</w:t>
            </w:r>
            <w:r>
              <w:t>egend</w:t>
            </w:r>
            <w:proofErr w:type="spellEnd"/>
          </w:p>
        </w:tc>
      </w:tr>
      <w:tr w:rsidR="000F2143" w14:paraId="43A430D6" w14:textId="77777777" w:rsidTr="00D32CEC">
        <w:tc>
          <w:tcPr>
            <w:tcW w:w="1202" w:type="dxa"/>
          </w:tcPr>
          <w:p w14:paraId="27CCF4C5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7CD6FE28" w14:textId="06003D57" w:rsidR="000F2143" w:rsidRDefault="000F2143">
            <w:r>
              <w:t>CD38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5EE14781" w14:textId="5BE91852" w:rsidR="000F2143" w:rsidRDefault="000F2143" w:rsidP="000F2143">
            <w:pPr>
              <w:jc w:val="center"/>
            </w:pPr>
            <w:r>
              <w:t>HIT2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03810D30" w14:textId="1F6B1DF5" w:rsidR="000F2143" w:rsidRDefault="000F2143" w:rsidP="004806B7">
            <w:pPr>
              <w:jc w:val="center"/>
            </w:pPr>
            <w:r>
              <w:t>R720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08E39E71" w14:textId="41BE8200" w:rsidR="000F2143" w:rsidRDefault="000F2143" w:rsidP="004806B7">
            <w:pPr>
              <w:jc w:val="center"/>
            </w:pPr>
            <w:r>
              <w:t>50</w:t>
            </w:r>
          </w:p>
        </w:tc>
        <w:tc>
          <w:tcPr>
            <w:tcW w:w="2007" w:type="dxa"/>
          </w:tcPr>
          <w:p w14:paraId="1F420AC7" w14:textId="3FA2B911" w:rsidR="000F2143" w:rsidRDefault="00D32CEC" w:rsidP="00D32CEC">
            <w:pPr>
              <w:jc w:val="center"/>
            </w:pPr>
            <w:proofErr w:type="spellStart"/>
            <w:r>
              <w:t>Cytek</w:t>
            </w:r>
            <w:proofErr w:type="spellEnd"/>
            <w:r>
              <w:t xml:space="preserve"> Biosciences</w:t>
            </w:r>
          </w:p>
        </w:tc>
      </w:tr>
      <w:tr w:rsidR="000F2143" w14:paraId="3132198B" w14:textId="77777777" w:rsidTr="00D32CEC">
        <w:tc>
          <w:tcPr>
            <w:tcW w:w="1202" w:type="dxa"/>
          </w:tcPr>
          <w:p w14:paraId="67036F57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09D34DAD" w14:textId="2AD09D80" w:rsidR="000F2143" w:rsidRDefault="000F2143">
            <w:r>
              <w:t>PD1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0A579D00" w14:textId="5F63DF96" w:rsidR="000F2143" w:rsidRDefault="000F2143" w:rsidP="000F2143">
            <w:pPr>
              <w:jc w:val="center"/>
            </w:pPr>
            <w:r>
              <w:t>J116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5E2EB07C" w14:textId="6943198C" w:rsidR="000F2143" w:rsidRDefault="000F2143" w:rsidP="004806B7">
            <w:pPr>
              <w:jc w:val="center"/>
            </w:pPr>
            <w:r>
              <w:t>PE-Cy5.5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40357AAF" w14:textId="68DC7D71" w:rsidR="000F2143" w:rsidRDefault="000F2143" w:rsidP="004806B7">
            <w:pPr>
              <w:jc w:val="center"/>
            </w:pPr>
            <w:r>
              <w:t>40</w:t>
            </w:r>
          </w:p>
        </w:tc>
        <w:tc>
          <w:tcPr>
            <w:tcW w:w="2007" w:type="dxa"/>
          </w:tcPr>
          <w:p w14:paraId="5EB06C28" w14:textId="35EA5907" w:rsidR="000F2143" w:rsidRDefault="00D32CEC" w:rsidP="00D32CEC">
            <w:pPr>
              <w:jc w:val="center"/>
            </w:pPr>
            <w:r>
              <w:t>Novus Biologicals</w:t>
            </w:r>
          </w:p>
        </w:tc>
      </w:tr>
      <w:tr w:rsidR="000F2143" w14:paraId="5892B01E" w14:textId="77777777" w:rsidTr="00D32CEC">
        <w:tc>
          <w:tcPr>
            <w:tcW w:w="1202" w:type="dxa"/>
          </w:tcPr>
          <w:p w14:paraId="4BED865F" w14:textId="77777777" w:rsidR="000F2143" w:rsidRDefault="000F2143"/>
        </w:tc>
        <w:tc>
          <w:tcPr>
            <w:tcW w:w="969" w:type="dxa"/>
            <w:shd w:val="clear" w:color="auto" w:fill="D9F2D0" w:themeFill="accent6" w:themeFillTint="33"/>
          </w:tcPr>
          <w:p w14:paraId="7248C326" w14:textId="42E12A2C" w:rsidR="000F2143" w:rsidRDefault="000F2143">
            <w:r>
              <w:t>CTLA4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6C73846F" w14:textId="0DBA51D9" w:rsidR="000F2143" w:rsidRDefault="000F2143" w:rsidP="000F2143">
            <w:pPr>
              <w:jc w:val="center"/>
            </w:pPr>
            <w:r>
              <w:t>BNI3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26AC8B70" w14:textId="7A511DC1" w:rsidR="000F2143" w:rsidRDefault="004806B7" w:rsidP="004806B7">
            <w:pPr>
              <w:jc w:val="center"/>
            </w:pPr>
            <w:r>
              <w:t>BB515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446E1DEE" w14:textId="411513E9" w:rsidR="000F2143" w:rsidRDefault="000F2143" w:rsidP="004806B7">
            <w:pPr>
              <w:jc w:val="center"/>
            </w:pPr>
            <w:r>
              <w:t>50</w:t>
            </w:r>
          </w:p>
        </w:tc>
        <w:tc>
          <w:tcPr>
            <w:tcW w:w="2007" w:type="dxa"/>
          </w:tcPr>
          <w:p w14:paraId="4F7F0FEC" w14:textId="72C9D772" w:rsidR="000F2143" w:rsidRDefault="004806B7" w:rsidP="00D32CEC">
            <w:pPr>
              <w:jc w:val="center"/>
            </w:pPr>
            <w:r>
              <w:t>BD Biosciences</w:t>
            </w:r>
          </w:p>
        </w:tc>
      </w:tr>
      <w:tr w:rsidR="000F2143" w14:paraId="5CF30E6B" w14:textId="77777777" w:rsidTr="00D32CEC">
        <w:tc>
          <w:tcPr>
            <w:tcW w:w="1202" w:type="dxa"/>
          </w:tcPr>
          <w:p w14:paraId="5BD3F7C9" w14:textId="23A04ED1" w:rsidR="000F2143" w:rsidRPr="000F2143" w:rsidRDefault="000F2143">
            <w:pPr>
              <w:rPr>
                <w:b/>
                <w:bCs/>
              </w:rPr>
            </w:pPr>
            <w:r w:rsidRPr="000F2143">
              <w:rPr>
                <w:b/>
                <w:bCs/>
              </w:rPr>
              <w:t>Panel 2</w:t>
            </w:r>
          </w:p>
        </w:tc>
        <w:tc>
          <w:tcPr>
            <w:tcW w:w="969" w:type="dxa"/>
          </w:tcPr>
          <w:p w14:paraId="6DD5CAB6" w14:textId="77777777" w:rsidR="000F2143" w:rsidRDefault="000F2143"/>
        </w:tc>
        <w:tc>
          <w:tcPr>
            <w:tcW w:w="1510" w:type="dxa"/>
          </w:tcPr>
          <w:p w14:paraId="3DCE8926" w14:textId="77777777" w:rsidR="000F2143" w:rsidRDefault="000F2143" w:rsidP="000F2143">
            <w:pPr>
              <w:jc w:val="center"/>
            </w:pPr>
          </w:p>
        </w:tc>
        <w:tc>
          <w:tcPr>
            <w:tcW w:w="1629" w:type="dxa"/>
          </w:tcPr>
          <w:p w14:paraId="37705956" w14:textId="77777777" w:rsidR="000F2143" w:rsidRDefault="000F2143" w:rsidP="004806B7">
            <w:pPr>
              <w:jc w:val="center"/>
            </w:pPr>
          </w:p>
        </w:tc>
        <w:tc>
          <w:tcPr>
            <w:tcW w:w="2034" w:type="dxa"/>
          </w:tcPr>
          <w:p w14:paraId="6C200C9C" w14:textId="77777777" w:rsidR="000F2143" w:rsidRDefault="000F2143" w:rsidP="004806B7">
            <w:pPr>
              <w:jc w:val="center"/>
            </w:pPr>
          </w:p>
        </w:tc>
        <w:tc>
          <w:tcPr>
            <w:tcW w:w="2007" w:type="dxa"/>
          </w:tcPr>
          <w:p w14:paraId="2490AABE" w14:textId="77777777" w:rsidR="000F2143" w:rsidRDefault="000F2143" w:rsidP="00D32CEC">
            <w:pPr>
              <w:jc w:val="center"/>
            </w:pPr>
          </w:p>
        </w:tc>
      </w:tr>
      <w:tr w:rsidR="000F2143" w14:paraId="43C31719" w14:textId="77777777" w:rsidTr="00D32CEC">
        <w:tc>
          <w:tcPr>
            <w:tcW w:w="1202" w:type="dxa"/>
          </w:tcPr>
          <w:p w14:paraId="6DCE9279" w14:textId="77777777" w:rsidR="000F2143" w:rsidRPr="000F2143" w:rsidRDefault="000F2143">
            <w:pPr>
              <w:rPr>
                <w:b/>
                <w:bCs/>
              </w:rPr>
            </w:pPr>
          </w:p>
        </w:tc>
        <w:tc>
          <w:tcPr>
            <w:tcW w:w="969" w:type="dxa"/>
            <w:shd w:val="clear" w:color="auto" w:fill="D9F2D0" w:themeFill="accent6" w:themeFillTint="33"/>
          </w:tcPr>
          <w:p w14:paraId="28D61070" w14:textId="405E4954" w:rsidR="000F2143" w:rsidRDefault="000F2143">
            <w:r>
              <w:t>CD1c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3741627E" w14:textId="4F4E7F1C" w:rsidR="000F2143" w:rsidRDefault="000F2143" w:rsidP="000F2143">
            <w:pPr>
              <w:jc w:val="center"/>
            </w:pPr>
            <w:r>
              <w:t>F10/21A3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626C5264" w14:textId="7B800CAA" w:rsidR="000F2143" w:rsidRDefault="004806B7" w:rsidP="004806B7">
            <w:pPr>
              <w:jc w:val="center"/>
            </w:pPr>
            <w:r>
              <w:t>BV421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70A19F44" w14:textId="01AD7E9D" w:rsidR="000F2143" w:rsidRDefault="000F2143" w:rsidP="004806B7">
            <w:pPr>
              <w:jc w:val="center"/>
            </w:pPr>
            <w:r>
              <w:t>50</w:t>
            </w:r>
          </w:p>
        </w:tc>
        <w:tc>
          <w:tcPr>
            <w:tcW w:w="2007" w:type="dxa"/>
          </w:tcPr>
          <w:p w14:paraId="0367E4D9" w14:textId="5F3131A9" w:rsidR="000F2143" w:rsidRDefault="00D32CEC" w:rsidP="00D32CEC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</w:tr>
      <w:tr w:rsidR="000F2143" w14:paraId="701C1FCF" w14:textId="77777777" w:rsidTr="00D32CEC">
        <w:tc>
          <w:tcPr>
            <w:tcW w:w="1202" w:type="dxa"/>
          </w:tcPr>
          <w:p w14:paraId="60011CD3" w14:textId="31C94F4A" w:rsidR="000F2143" w:rsidRPr="000F2143" w:rsidRDefault="000F2143">
            <w:pPr>
              <w:rPr>
                <w:b/>
                <w:bCs/>
              </w:rPr>
            </w:pPr>
          </w:p>
        </w:tc>
        <w:tc>
          <w:tcPr>
            <w:tcW w:w="969" w:type="dxa"/>
            <w:shd w:val="clear" w:color="auto" w:fill="D9F2D0" w:themeFill="accent6" w:themeFillTint="33"/>
          </w:tcPr>
          <w:p w14:paraId="25BBA52B" w14:textId="12F38C59" w:rsidR="000F2143" w:rsidRPr="000F2143" w:rsidRDefault="000F2143">
            <w:r w:rsidRPr="000F2143">
              <w:t>PDL1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2ABC2648" w14:textId="5FBB0617" w:rsidR="000F2143" w:rsidRDefault="000F2143" w:rsidP="000F2143">
            <w:pPr>
              <w:jc w:val="center"/>
            </w:pPr>
            <w:r>
              <w:t>MIH1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0F1572D3" w14:textId="62F71596" w:rsidR="000F2143" w:rsidRDefault="004806B7" w:rsidP="004806B7">
            <w:pPr>
              <w:jc w:val="center"/>
            </w:pPr>
            <w:r>
              <w:t>BB515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44E2B3E3" w14:textId="6D7C9345" w:rsidR="000F2143" w:rsidRDefault="000F2143" w:rsidP="004806B7">
            <w:pPr>
              <w:jc w:val="center"/>
            </w:pPr>
            <w:r>
              <w:t>50</w:t>
            </w:r>
          </w:p>
        </w:tc>
        <w:tc>
          <w:tcPr>
            <w:tcW w:w="2007" w:type="dxa"/>
          </w:tcPr>
          <w:p w14:paraId="481BDDE3" w14:textId="601D85E4" w:rsidR="000F2143" w:rsidRDefault="004806B7" w:rsidP="00D32CEC">
            <w:pPr>
              <w:jc w:val="center"/>
            </w:pPr>
            <w:r>
              <w:t>BD Biosciences</w:t>
            </w:r>
          </w:p>
        </w:tc>
      </w:tr>
      <w:tr w:rsidR="000F2143" w14:paraId="782D5FF4" w14:textId="77777777" w:rsidTr="00D32CEC">
        <w:tc>
          <w:tcPr>
            <w:tcW w:w="1202" w:type="dxa"/>
          </w:tcPr>
          <w:p w14:paraId="19D7F293" w14:textId="1A625E0A" w:rsidR="000F2143" w:rsidRPr="000F2143" w:rsidRDefault="000F2143">
            <w:pPr>
              <w:rPr>
                <w:b/>
                <w:bCs/>
              </w:rPr>
            </w:pPr>
          </w:p>
        </w:tc>
        <w:tc>
          <w:tcPr>
            <w:tcW w:w="969" w:type="dxa"/>
            <w:shd w:val="clear" w:color="auto" w:fill="D9F2D0" w:themeFill="accent6" w:themeFillTint="33"/>
          </w:tcPr>
          <w:p w14:paraId="0C81C2DA" w14:textId="4CB0592F" w:rsidR="000F2143" w:rsidRPr="000F2143" w:rsidRDefault="000F2143">
            <w:r w:rsidRPr="000F2143">
              <w:t>CD86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691CE9AD" w14:textId="2C9ECA2B" w:rsidR="000F2143" w:rsidRDefault="000F2143" w:rsidP="000F2143">
            <w:pPr>
              <w:jc w:val="center"/>
            </w:pPr>
            <w:r>
              <w:t>2331 (FUN-1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153D92CD" w14:textId="1159BB74" w:rsidR="000F2143" w:rsidRDefault="004806B7" w:rsidP="004806B7">
            <w:pPr>
              <w:jc w:val="center"/>
            </w:pPr>
            <w:r>
              <w:t>BV650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76358D19" w14:textId="7E4ADC6F" w:rsidR="000F2143" w:rsidRDefault="000F2143" w:rsidP="004806B7">
            <w:pPr>
              <w:jc w:val="center"/>
            </w:pPr>
            <w:r>
              <w:t>100</w:t>
            </w:r>
          </w:p>
        </w:tc>
        <w:tc>
          <w:tcPr>
            <w:tcW w:w="2007" w:type="dxa"/>
          </w:tcPr>
          <w:p w14:paraId="7F72F4FC" w14:textId="67A652F8" w:rsidR="000F2143" w:rsidRDefault="004806B7" w:rsidP="00D32CEC">
            <w:pPr>
              <w:jc w:val="center"/>
            </w:pPr>
            <w:r>
              <w:t>BD Biosciences</w:t>
            </w:r>
          </w:p>
        </w:tc>
      </w:tr>
      <w:tr w:rsidR="000F2143" w14:paraId="597F3CE0" w14:textId="77777777" w:rsidTr="00D32CEC">
        <w:tc>
          <w:tcPr>
            <w:tcW w:w="1202" w:type="dxa"/>
          </w:tcPr>
          <w:p w14:paraId="32CB8DED" w14:textId="77777777" w:rsidR="000F2143" w:rsidRPr="000F2143" w:rsidRDefault="000F2143">
            <w:pPr>
              <w:rPr>
                <w:b/>
                <w:bCs/>
              </w:rPr>
            </w:pPr>
          </w:p>
        </w:tc>
        <w:tc>
          <w:tcPr>
            <w:tcW w:w="969" w:type="dxa"/>
            <w:shd w:val="clear" w:color="auto" w:fill="D9F2D0" w:themeFill="accent6" w:themeFillTint="33"/>
          </w:tcPr>
          <w:p w14:paraId="46109597" w14:textId="104BEB2A" w:rsidR="000F2143" w:rsidRPr="000F2143" w:rsidRDefault="000F2143">
            <w:r>
              <w:t>Viability</w:t>
            </w:r>
          </w:p>
        </w:tc>
        <w:tc>
          <w:tcPr>
            <w:tcW w:w="1510" w:type="dxa"/>
            <w:shd w:val="clear" w:color="auto" w:fill="F2CEED" w:themeFill="accent5" w:themeFillTint="33"/>
          </w:tcPr>
          <w:p w14:paraId="05478931" w14:textId="125B57DD" w:rsidR="000F2143" w:rsidRDefault="000F2143" w:rsidP="000F2143">
            <w:pPr>
              <w:jc w:val="center"/>
            </w:pPr>
            <w:r>
              <w:t>-</w:t>
            </w:r>
          </w:p>
        </w:tc>
        <w:tc>
          <w:tcPr>
            <w:tcW w:w="1629" w:type="dxa"/>
            <w:shd w:val="clear" w:color="auto" w:fill="C1E4F5" w:themeFill="accent1" w:themeFillTint="33"/>
          </w:tcPr>
          <w:p w14:paraId="2466CD48" w14:textId="57BAFD93" w:rsidR="000F2143" w:rsidRDefault="000F2143" w:rsidP="004806B7">
            <w:pPr>
              <w:jc w:val="center"/>
            </w:pPr>
            <w:r>
              <w:t>Via</w:t>
            </w:r>
            <w:r w:rsidR="00D32CEC">
              <w:t xml:space="preserve"> </w:t>
            </w:r>
            <w:r>
              <w:t>Red Dye</w:t>
            </w:r>
          </w:p>
        </w:tc>
        <w:tc>
          <w:tcPr>
            <w:tcW w:w="2034" w:type="dxa"/>
            <w:shd w:val="clear" w:color="auto" w:fill="FAE2D5" w:themeFill="accent2" w:themeFillTint="33"/>
          </w:tcPr>
          <w:p w14:paraId="16DE0AA4" w14:textId="0FB333C2" w:rsidR="000F2143" w:rsidRDefault="000F2143" w:rsidP="004806B7">
            <w:pPr>
              <w:jc w:val="center"/>
            </w:pPr>
            <w:r>
              <w:t>1000</w:t>
            </w:r>
          </w:p>
        </w:tc>
        <w:tc>
          <w:tcPr>
            <w:tcW w:w="2007" w:type="dxa"/>
          </w:tcPr>
          <w:p w14:paraId="5F4AF3FE" w14:textId="60A28A9B" w:rsidR="000F2143" w:rsidRDefault="00D32CEC" w:rsidP="00D32CEC">
            <w:pPr>
              <w:jc w:val="center"/>
            </w:pPr>
            <w:proofErr w:type="spellStart"/>
            <w:r>
              <w:t>Cytek</w:t>
            </w:r>
            <w:proofErr w:type="spellEnd"/>
            <w:r>
              <w:t xml:space="preserve"> Biosciences</w:t>
            </w:r>
          </w:p>
        </w:tc>
      </w:tr>
    </w:tbl>
    <w:p w14:paraId="16A6CAB4" w14:textId="77777777" w:rsidR="00D0578F" w:rsidRDefault="00D0578F"/>
    <w:sectPr w:rsidR="00D057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43"/>
    <w:rsid w:val="000F2143"/>
    <w:rsid w:val="00127CA8"/>
    <w:rsid w:val="004806B7"/>
    <w:rsid w:val="00D0578F"/>
    <w:rsid w:val="00D3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93469"/>
  <w15:chartTrackingRefBased/>
  <w15:docId w15:val="{91BBB706-9CC4-42C0-81C4-9171ECBFD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1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4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4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4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4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4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2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1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1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2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14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F2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4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F21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2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arsson</dc:creator>
  <cp:keywords/>
  <dc:description/>
  <cp:lastModifiedBy>Marie Larsson</cp:lastModifiedBy>
  <cp:revision>1</cp:revision>
  <dcterms:created xsi:type="dcterms:W3CDTF">2026-01-09T07:36:00Z</dcterms:created>
  <dcterms:modified xsi:type="dcterms:W3CDTF">2026-01-09T08:31:00Z</dcterms:modified>
</cp:coreProperties>
</file>